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1C8099" w14:textId="08A4A220" w:rsidR="008F120B" w:rsidRDefault="008F120B" w:rsidP="008F120B">
      <w:pPr>
        <w:spacing w:after="240"/>
      </w:pPr>
      <w:r>
        <w:t xml:space="preserve">S6 </w:t>
      </w:r>
      <w:proofErr w:type="gramStart"/>
      <w:r>
        <w:t>Table .</w:t>
      </w:r>
      <w:proofErr w:type="gramEnd"/>
      <w:r>
        <w:t xml:space="preserve"> Normalized expert scores for the seven risk criteria of different </w:t>
      </w:r>
      <w:r w:rsidR="00083900">
        <w:t>drivers</w:t>
      </w:r>
      <w:r>
        <w:t xml:space="preserve"> </w:t>
      </w:r>
      <w:r w:rsidR="00083900">
        <w:t xml:space="preserve">on </w:t>
      </w:r>
      <w:r>
        <w:t>the ecosystem services. Values represent means and standard errors in brackets.</w:t>
      </w:r>
    </w:p>
    <w:tbl>
      <w:tblPr>
        <w:tblW w:w="10840" w:type="dxa"/>
        <w:tblInd w:w="93" w:type="dxa"/>
        <w:tblLook w:val="04A0" w:firstRow="1" w:lastRow="0" w:firstColumn="1" w:lastColumn="0" w:noHBand="0" w:noVBand="1"/>
      </w:tblPr>
      <w:tblGrid>
        <w:gridCol w:w="2560"/>
        <w:gridCol w:w="1440"/>
        <w:gridCol w:w="1420"/>
        <w:gridCol w:w="1500"/>
        <w:gridCol w:w="960"/>
        <w:gridCol w:w="980"/>
        <w:gridCol w:w="1040"/>
        <w:gridCol w:w="940"/>
      </w:tblGrid>
      <w:tr w:rsidR="008F120B" w:rsidRPr="00CC455E" w14:paraId="20B489A6" w14:textId="77777777" w:rsidTr="0008390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E566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esthetics (n = 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5B21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rea of Influenc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F6A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requenc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A134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covery Ti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3639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gnitud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1546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mmuni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C3F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cces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BE4C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Quality</w:t>
            </w:r>
          </w:p>
        </w:tc>
      </w:tr>
      <w:tr w:rsidR="008F120B" w:rsidRPr="00CC455E" w14:paraId="07C6822B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799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Destruc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C9A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383 (0.0030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160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28 (0.004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705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 (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BD9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 (0.0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7F2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0E6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826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2)</w:t>
            </w:r>
          </w:p>
        </w:tc>
      </w:tr>
      <w:tr w:rsidR="008F120B" w:rsidRPr="00CC455E" w14:paraId="1E8C6B10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54A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non-destructive low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85B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383 (0.00307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2DB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28 (0.004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130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5 (0.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D08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 (0.0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DAF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ECA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7BE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2)</w:t>
            </w:r>
          </w:p>
        </w:tc>
      </w:tr>
      <w:tr w:rsidR="008F120B" w:rsidRPr="00CC455E" w14:paraId="5DEE2104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161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non-destructive high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0D1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383 (0.00307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C17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28 (0.004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95B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 (0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9E1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 (0.0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EE0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F8E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990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2)</w:t>
            </w:r>
          </w:p>
        </w:tc>
      </w:tr>
      <w:tr w:rsidR="008F120B" w:rsidRPr="00CC455E" w14:paraId="60193DFF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8C3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lagic Low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EEA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17 (0.001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5FF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28 (0.004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E0B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1 (0.00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F59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 (0.0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7A8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E92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7D0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2)</w:t>
            </w:r>
          </w:p>
        </w:tc>
      </w:tr>
      <w:tr w:rsidR="008F120B" w:rsidRPr="00CC455E" w14:paraId="6720F93B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524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lagic high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443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17 (0.001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A97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28 (0.004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5E1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01 (0.04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C87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 (0.0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44F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384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1FF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2)</w:t>
            </w:r>
          </w:p>
        </w:tc>
      </w:tr>
      <w:tr w:rsidR="008F120B" w:rsidRPr="00CC455E" w14:paraId="00A5AD62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369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creational Fish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C0E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667 (0.0003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740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85 (0.043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F72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51 (0.00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1E4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 (0.0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C56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46C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2C6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 (0.02)</w:t>
            </w:r>
          </w:p>
        </w:tc>
      </w:tr>
      <w:tr w:rsidR="008F120B" w:rsidRPr="00CC455E" w14:paraId="72E2E607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2CC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infish Aqua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375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45 (0.001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266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1 (0.28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CAB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66 (0.02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7AE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5 (0.007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31D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958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BA5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 (0.02)</w:t>
            </w:r>
          </w:p>
        </w:tc>
      </w:tr>
      <w:tr w:rsidR="008F120B" w:rsidRPr="00CC455E" w14:paraId="3EF99768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9F9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hellfish Aqua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3AA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5 (0.001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F2B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1 (0.28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D68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733 (0.006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2C9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5 (0.007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78B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1EF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B81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 (0.02)</w:t>
            </w:r>
          </w:p>
        </w:tc>
      </w:tr>
      <w:tr w:rsidR="008F120B" w:rsidRPr="00CC455E" w14:paraId="171BDFCC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36D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arge Boat Traff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A99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75 (0.00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539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1 (0.49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332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 (0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1A1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 (0.007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EE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58F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09B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 (0.02)</w:t>
            </w:r>
          </w:p>
        </w:tc>
      </w:tr>
      <w:tr w:rsidR="008F120B" w:rsidRPr="00CC455E" w14:paraId="6861336F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4EC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orts, Marinas, and </w:t>
            </w:r>
            <w:proofErr w:type="spellStart"/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arbou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096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75 (0.00085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9D9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1 (0.28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D75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83 (0.03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CA4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CD5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94F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6B5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 (0.02)</w:t>
            </w:r>
          </w:p>
        </w:tc>
      </w:tr>
      <w:tr w:rsidR="008F120B" w:rsidRPr="00CC455E" w14:paraId="1B4FBAA0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1E0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mall docks, ramps, whar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258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675 (0.000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89A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3 (0.28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741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5 (0.002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395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5 (0.007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EA0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3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025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A66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 (0.02)</w:t>
            </w:r>
          </w:p>
        </w:tc>
      </w:tr>
      <w:tr w:rsidR="008F120B" w:rsidRPr="00CC455E" w14:paraId="3CBA7D74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539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og dumping, handling, sto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461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25 (0.00047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9F9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19 (0.236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6FB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3 (0.3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DE9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75 (0.1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DF0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0FA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4A6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02)</w:t>
            </w:r>
          </w:p>
        </w:tc>
      </w:tr>
      <w:tr w:rsidR="008F120B" w:rsidRPr="00CC455E" w14:paraId="06E9D96E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A6C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ean dump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FFC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8 (0.002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525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7 (0.24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115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6 (0.3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2D7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5 (0.03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4B2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187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612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02)</w:t>
            </w:r>
          </w:p>
        </w:tc>
      </w:tr>
      <w:tr w:rsidR="008F120B" w:rsidRPr="00CC455E" w14:paraId="34C83E2B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16A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u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8EE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 (0.0057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3C3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4 (0.3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F31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 (0.0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6CC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75 (0.1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D2F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E83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7B0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02)</w:t>
            </w:r>
          </w:p>
        </w:tc>
      </w:tr>
      <w:tr w:rsidR="008F120B" w:rsidRPr="00CC455E" w14:paraId="0D2FB8D7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B8D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ulp and Pap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B81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 (0.0057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0A7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4 (0.3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7BA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 (0.0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CDD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75 (0.1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D44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58F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41D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 (0.02)</w:t>
            </w:r>
          </w:p>
        </w:tc>
      </w:tr>
      <w:tr w:rsidR="008F120B" w:rsidRPr="00CC455E" w14:paraId="7C0C12B1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BA8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nshore Min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2C7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 (0.0057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112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4247 (0.3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6CD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 (0.0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981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75 (0.1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5E9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B4B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D21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 (0.02)</w:t>
            </w:r>
          </w:p>
        </w:tc>
      </w:tr>
      <w:tr w:rsidR="008F120B" w:rsidRPr="00CC455E" w14:paraId="676901D2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10C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uman settlem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761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83 (0.015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46A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42 (0.3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E0B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 (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C69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75 (0.1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2BA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8FB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0DB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 (0.02)</w:t>
            </w:r>
          </w:p>
        </w:tc>
      </w:tr>
      <w:tr w:rsidR="008F120B" w:rsidRPr="00CC455E" w14:paraId="63AC0F9F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C04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i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990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 (0.0057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23B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42 (0.3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2DA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372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75 (0.1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2C2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D5D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69A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 (0.02)</w:t>
            </w:r>
          </w:p>
        </w:tc>
      </w:tr>
      <w:tr w:rsidR="008F120B" w:rsidRPr="00CC455E" w14:paraId="35610955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2C7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ean acid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B12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5 (0.001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328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AEA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CEB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86C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EFB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19E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4A32459B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E2F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a Level R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C6F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5 (0.001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07B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A9D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52B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D84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CC3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810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275D1DCB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378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a temp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34C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5 (0.001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1CE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670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0A2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494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6EC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71A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18D723CC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B8B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V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C7E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5 (0.001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B69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F95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A96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0D3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E7C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2C2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6C24B767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091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Sea temp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E29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5 (0.00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B06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AC6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5DC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996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AC6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D1A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36F8E9E8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CC0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ocean acid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DC4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5 (0.00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433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9FD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E52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23B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25A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A4F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0E873C7A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2300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oil spi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CEE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1 (0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A91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137 (0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DF8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 (0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0CE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378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16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5EE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008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5 (0)</w:t>
            </w:r>
          </w:p>
        </w:tc>
      </w:tr>
      <w:tr w:rsidR="008F120B" w:rsidRPr="00CC455E" w14:paraId="48BA5DC3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7D59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oastal Protection (n = 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996F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rea of Influenc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2241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requenc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EE7A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covery Ti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91FE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gnitud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A827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mmuni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AFD7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cces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BFD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Quality</w:t>
            </w:r>
          </w:p>
        </w:tc>
      </w:tr>
      <w:tr w:rsidR="008F120B" w:rsidRPr="00CC455E" w14:paraId="3A82E2D5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DB7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Destruc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D44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40D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856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23B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343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05A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2E1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4099B05F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C61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non-destructive low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445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967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63C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3EC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2E3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E0F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7BC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443BF7B9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FFC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non-destructive high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87B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952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199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8B9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587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09A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DEE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5C1F8F5F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54F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lagic Low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682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BE3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F47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407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118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75A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6D5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5A4A388C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0C4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lagic high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AE5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784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F24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F69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E6D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17C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E39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3012ED48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2AE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creational Fish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A3C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7 (0.1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DF3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11 (0.0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2E0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15 (0.06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54A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76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8F4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3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D0F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76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479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763)</w:t>
            </w:r>
          </w:p>
        </w:tc>
      </w:tr>
      <w:tr w:rsidR="008F120B" w:rsidRPr="00CC455E" w14:paraId="16B5740E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A80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infish Aqua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788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62B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6BE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846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6D2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D21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146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7C2CBCFF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F40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hellfish Aqua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D00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C4E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D7D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371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DA0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1D5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16D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5417487C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77C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arge Boat Traff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D6F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5 (0.0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AAB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8 (0.095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CDA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55 (0.07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6ED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234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AB4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76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099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 (0.0577)</w:t>
            </w:r>
          </w:p>
        </w:tc>
      </w:tr>
      <w:tr w:rsidR="008F120B" w:rsidRPr="00CC455E" w14:paraId="20AAD637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8F1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 xml:space="preserve">Ports, Marinas, and </w:t>
            </w:r>
            <w:proofErr w:type="spellStart"/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arbou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619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977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7 (0.07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F0F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 (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54A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 (0.0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2AE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3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245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5B0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 (0.1)</w:t>
            </w:r>
          </w:p>
        </w:tc>
      </w:tr>
      <w:tr w:rsidR="008F120B" w:rsidRPr="00CC455E" w14:paraId="44D40FC2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B81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mall docks, ramps, whar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7E4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 (0.0005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422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74 (0.013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183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5FA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5E9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3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8C6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5B2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 (0.05)</w:t>
            </w:r>
          </w:p>
        </w:tc>
      </w:tr>
      <w:tr w:rsidR="008F120B" w:rsidRPr="00CC455E" w14:paraId="02797D38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537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og dumping, handling, sto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4C8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D5B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74 (0.013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E03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 (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AA6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CDA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.1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DEF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 (0.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1B9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25)</w:t>
            </w:r>
          </w:p>
        </w:tc>
      </w:tr>
      <w:tr w:rsidR="008F120B" w:rsidRPr="00CC455E" w14:paraId="3663E7B9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844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ean dump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040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 (0.0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D9B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4 (0.013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557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5 (0.01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861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859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B14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44C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66FA98F1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79D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u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6B4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 (0.00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366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37 (0.0079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867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EDD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D35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.1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0EE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 (0.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248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</w:tr>
      <w:tr w:rsidR="008F120B" w:rsidRPr="00CC455E" w14:paraId="709DE95B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505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ulp and Pap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A81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 (0.00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964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74 (0.013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21C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 (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65B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436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.1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2CF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22C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</w:tr>
      <w:tr w:rsidR="008F120B" w:rsidRPr="00CC455E" w14:paraId="02B01F99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49C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nshore Min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818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 (0.00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E63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548 (0.00091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8AB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CFD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 (0.0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70B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.1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A42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 (0.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4D6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</w:tr>
      <w:tr w:rsidR="008F120B" w:rsidRPr="00CC455E" w14:paraId="2CD312F6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F19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uman settlem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2DB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0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A4D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85 (0.015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94E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CA2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974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.1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7FD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2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6CE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</w:tr>
      <w:tr w:rsidR="008F120B" w:rsidRPr="00CC455E" w14:paraId="6886362B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40A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i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40D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 (0.0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FB4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37 (0.0079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B83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 (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FA6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1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6AB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.1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355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274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</w:tr>
      <w:tr w:rsidR="008F120B" w:rsidRPr="00CC455E" w14:paraId="4E4AC337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0C3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ean acid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F4F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B21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822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162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0B7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D07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44F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63F1CD93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03E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a Level R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7B9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550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1 (0.14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FEA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5 (0.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2CD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5 (0.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B62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E63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41E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</w:tr>
      <w:tr w:rsidR="008F120B" w:rsidRPr="00CC455E" w14:paraId="4DD2DBC3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630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a temp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1F1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92C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168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5B7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9C7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0A6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BE7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3020E3C2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A89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V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D5F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026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26A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B5B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767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407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479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005CAC87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4E8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Sea temp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AFE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C0D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8BE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5B8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4E1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77B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794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40CE829A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587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ocean acid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812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BF1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7E5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DD4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B8D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F83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9BC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2E78057D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52F4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oil spi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EC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8BC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822 (0.0004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5EC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 (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C9B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88B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.1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4A5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044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</w:tr>
      <w:tr w:rsidR="008F120B" w:rsidRPr="00CC455E" w14:paraId="2A8A6DAB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7634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nergy Potential (n = 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77C1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rea of Influenc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0898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requenc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7B2D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covery Ti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3C20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gnitud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893E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mmuni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E4E8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cces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7231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Quality</w:t>
            </w:r>
          </w:p>
        </w:tc>
      </w:tr>
      <w:tr w:rsidR="008F120B" w:rsidRPr="00CC455E" w14:paraId="1B1B93A7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0F1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Destruc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BFC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8BB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39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7FD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045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939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666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BA3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859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</w:t>
            </w:r>
          </w:p>
        </w:tc>
      </w:tr>
      <w:tr w:rsidR="008F120B" w:rsidRPr="00CC455E" w14:paraId="3BD850BF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1E1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non-destructive low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7F6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EE6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39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F10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C2C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191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666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8E9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7E8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</w:t>
            </w:r>
          </w:p>
        </w:tc>
      </w:tr>
      <w:tr w:rsidR="008F120B" w:rsidRPr="00CC455E" w14:paraId="07CF9011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765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non-destructive high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E85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E11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39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067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5FB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C59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666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66E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79B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</w:t>
            </w:r>
          </w:p>
        </w:tc>
      </w:tr>
      <w:tr w:rsidR="008F120B" w:rsidRPr="00CC455E" w14:paraId="75A37533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985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lagic Low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3C5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9D5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39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D96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5DD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E7D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666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B15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441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</w:t>
            </w:r>
          </w:p>
        </w:tc>
      </w:tr>
      <w:tr w:rsidR="008F120B" w:rsidRPr="00CC455E" w14:paraId="2C9D8E05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1FB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lagic high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530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045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39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69E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5C0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25F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666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DE2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90E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</w:t>
            </w:r>
          </w:p>
        </w:tc>
      </w:tr>
      <w:tr w:rsidR="008F120B" w:rsidRPr="00CC455E" w14:paraId="47F64014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18F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creational Fish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18E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AAE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39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7C7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E60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42E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666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C0D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42A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8F120B" w:rsidRPr="00CC455E" w14:paraId="69EFE633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297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infish Aqua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964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5E3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39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1D5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112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009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0D8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D2F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8F120B" w:rsidRPr="00CC455E" w14:paraId="59C19423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286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hellfish Aqua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537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5BC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154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DD7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460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738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039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8F120B" w:rsidRPr="00CC455E" w14:paraId="768352B4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E10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arge Boat Traff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7D7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5FF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065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AE6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252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3333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FA6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DB7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5</w:t>
            </w:r>
          </w:p>
        </w:tc>
      </w:tr>
      <w:tr w:rsidR="008F120B" w:rsidRPr="00CC455E" w14:paraId="5D806FE5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ACB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orts, Marinas, and </w:t>
            </w:r>
            <w:proofErr w:type="spellStart"/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arbou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B77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EE4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138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2EB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80D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A2A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EBD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</w:t>
            </w:r>
          </w:p>
        </w:tc>
      </w:tr>
      <w:tr w:rsidR="008F120B" w:rsidRPr="00CC455E" w14:paraId="2D22E1FC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877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mall docks, ramps, whar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FA4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876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6B4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6BB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709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6A7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186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8F120B" w:rsidRPr="00CC455E" w14:paraId="40F3CB2E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427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og dumping, handling, sto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62E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A87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66D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8FC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F78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DAA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AA0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8F120B" w:rsidRPr="00CC455E" w14:paraId="6F799D98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735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ean dump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6D7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F87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3BC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1FA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314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3333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C60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1F6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</w:t>
            </w:r>
          </w:p>
        </w:tc>
      </w:tr>
      <w:tr w:rsidR="008F120B" w:rsidRPr="00CC455E" w14:paraId="2BDEE0CA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B9D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u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57F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2C5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39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347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513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3CE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3333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BA1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C8D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8F120B" w:rsidRPr="00CC455E" w14:paraId="01811FC9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6DB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ulp and Pap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DDA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BB3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F05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1EC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DAB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30B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AF1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8F120B" w:rsidRPr="00CC455E" w14:paraId="76875BA2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236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nshore Min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22C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2BB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F10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B84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AB3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A5D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D93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8F120B" w:rsidRPr="00CC455E" w14:paraId="1384B5F6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548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uman settlem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AB6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0DE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39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FFB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AEF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853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0F8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AC3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8F120B" w:rsidRPr="00CC455E" w14:paraId="3E5A2686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4FE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i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E08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865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6F8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287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8E6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025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FC1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8F120B" w:rsidRPr="00CC455E" w14:paraId="0AE66C2C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C6D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ean acid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BA2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D73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39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0E2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D33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393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168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E6B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8F120B" w:rsidRPr="00CC455E" w14:paraId="68C0DDC8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933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a Level R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D73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F75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39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40B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74F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0D8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FB1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A0E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8F120B" w:rsidRPr="00CC455E" w14:paraId="06EB5D9D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402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a temp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609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A36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39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2CA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6C1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C11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2F9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1E6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8F120B" w:rsidRPr="00CC455E" w14:paraId="21EF1AE3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F28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V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079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208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39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874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A8B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C92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774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8D8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8F120B" w:rsidRPr="00CC455E" w14:paraId="5282E3CF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46E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Sea temp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422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7BD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39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73B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610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A40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942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80B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8F120B" w:rsidRPr="00CC455E" w14:paraId="1D5B9155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706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ocean acid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61C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163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397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182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2D0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EFC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F3D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5D7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</w:tr>
      <w:tr w:rsidR="008F120B" w:rsidRPr="00CC455E" w14:paraId="4D7E4F82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31A7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oil spi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B52B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0DB8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7397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166A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B4A5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FBE4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33333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2848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2136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</w:t>
            </w:r>
          </w:p>
        </w:tc>
      </w:tr>
      <w:tr w:rsidR="008F120B" w:rsidRPr="00CC455E" w14:paraId="59227C0D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D1991" w14:textId="5A613F2F" w:rsidR="008F120B" w:rsidRPr="00CC455E" w:rsidRDefault="00083900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Benefits from </w:t>
            </w:r>
            <w:r w:rsidR="008F120B" w:rsidRPr="00CC455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quaculture (n = 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A77B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rea of Influenc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E74A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requenc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D1F3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covery 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3CCA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gnitud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E57A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mmun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5F56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cces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4C97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Quality</w:t>
            </w:r>
          </w:p>
        </w:tc>
      </w:tr>
      <w:tr w:rsidR="008F120B" w:rsidRPr="00CC455E" w14:paraId="5D56C255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EF0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Demersal Destruc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373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5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FD2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37 (0.00068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F33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1 (0.00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6EF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3 (0.14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9A3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5 (0.2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5CA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 (0.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062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 (0.02)</w:t>
            </w:r>
          </w:p>
        </w:tc>
      </w:tr>
      <w:tr w:rsidR="008F120B" w:rsidRPr="00CC455E" w14:paraId="72209963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319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non-destructive low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1BB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5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1B5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37 (0.00068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D83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1 (0.00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4FE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6 (0.14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4B4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5 (0.2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AE0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DDB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442FD031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633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non-destructive high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701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5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781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37 (0.00068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1FD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1 (0.00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3CF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3 (0.14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C2F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5 (0.2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8BD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B37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4D9C6BF7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AEF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lagic Low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C27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337 (0.0016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ABF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0 (0.11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014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673 (0.003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307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5 (0.1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503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2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725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944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 (0.02)</w:t>
            </w:r>
          </w:p>
        </w:tc>
      </w:tr>
      <w:tr w:rsidR="008F120B" w:rsidRPr="00CC455E" w14:paraId="787FAD2A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CC7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lagic high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634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5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165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657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5A1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6 (0.14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285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5 (0.2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336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A6D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7E131795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0D2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creational Fish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9CC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4 (0.1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A78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B2D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2 (0.07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E94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 (0.07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165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44 (0.29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07B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820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3D6E223D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AA5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infish Aqua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8A3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73 (0.0008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40F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.33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12D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6 (0.1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081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9 (0.18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03C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.2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8D9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6 (0.075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374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6 (0.220)</w:t>
            </w:r>
          </w:p>
        </w:tc>
      </w:tr>
      <w:tr w:rsidR="008F120B" w:rsidRPr="00CC455E" w14:paraId="72B5A9E0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65A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hellfish Aqua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F22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55 (0.000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ECF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F88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3 (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43D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3 (0.2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14F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44 (0.2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B4A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51D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0E0B5A2D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F17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arge Boat Traff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E64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2A6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C89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2 (0.0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44A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 (0.057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FDC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5 (0.2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951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E4E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)</w:t>
            </w:r>
          </w:p>
        </w:tc>
      </w:tr>
      <w:tr w:rsidR="008F120B" w:rsidRPr="00CC455E" w14:paraId="709C2228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306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orts, Marinas, and </w:t>
            </w:r>
            <w:proofErr w:type="spellStart"/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arbou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119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F22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68C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2 (0.0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C8F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6 (0.033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FBA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5 (0.1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11C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B5C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)</w:t>
            </w:r>
          </w:p>
        </w:tc>
      </w:tr>
      <w:tr w:rsidR="008F120B" w:rsidRPr="00CC455E" w14:paraId="0F3DE4B8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4A9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mall docks, ramps, whar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AE9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1 (0.000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96E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74B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6 (0.00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03D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3 (0.033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747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44 (0.1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1B3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4EA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)</w:t>
            </w:r>
          </w:p>
        </w:tc>
      </w:tr>
      <w:tr w:rsidR="008F120B" w:rsidRPr="00CC455E" w14:paraId="4DAD2F7B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1E3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og dumping, handling, sto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06B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439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19B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88D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 (0.028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220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3 (0.1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424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C42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014CD4CC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677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ean dump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00C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1BB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857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B4D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5 (0.047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860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6 (0.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9AC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C07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01CC4163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417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u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5F2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70F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B1B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6 (0.00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937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3 (0.072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423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5 (0.1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960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CC9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)</w:t>
            </w:r>
          </w:p>
        </w:tc>
      </w:tr>
      <w:tr w:rsidR="008F120B" w:rsidRPr="00CC455E" w14:paraId="594371CA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15C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ulp and Pap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6B7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6BD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2F1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6 (0.00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607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16 (0.13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B0A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.1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3D4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7B0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25FE5FE9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3FB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nshore Min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B6C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E63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156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6 (0.00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142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3 (0.13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B58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77 (0.1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B1D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5 (0.00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6EF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45)</w:t>
            </w:r>
          </w:p>
        </w:tc>
      </w:tr>
      <w:tr w:rsidR="008F120B" w:rsidRPr="00CC455E" w14:paraId="12965969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477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uman settlem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31B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393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810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6 (0.00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8EF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83 (0.26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32C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77 (0.1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C35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5 (0.14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4E9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 (0.156)</w:t>
            </w:r>
          </w:p>
        </w:tc>
      </w:tr>
      <w:tr w:rsidR="008F120B" w:rsidRPr="00CC455E" w14:paraId="064F3C8A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DC4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i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309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062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4AC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6 (0.00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A61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 (0.17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56A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.1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9C9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 (0.09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D32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 (0.156)</w:t>
            </w:r>
          </w:p>
        </w:tc>
      </w:tr>
      <w:tr w:rsidR="008F120B" w:rsidRPr="00CC455E" w14:paraId="208CA43F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248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ean acid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BAF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 (0.2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7B9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34 (0.26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171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1 (0.1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836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25 (0.13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35C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E21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4FF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75 (0.325)</w:t>
            </w:r>
          </w:p>
        </w:tc>
      </w:tr>
      <w:tr w:rsidR="008F120B" w:rsidRPr="00CC455E" w14:paraId="7C22A69B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DA9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a Level R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3E5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5 (0.2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FEE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3 (0.29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AA1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 (0.0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C3B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7 (0.10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266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5 (0.15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74D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5 (0.07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291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)</w:t>
            </w:r>
          </w:p>
        </w:tc>
      </w:tr>
      <w:tr w:rsidR="008F120B" w:rsidRPr="00CC455E" w14:paraId="0624540F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722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a temp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41E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5 (0.2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0F3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 (0.2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4BA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2 (0.0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12E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 (0.20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7F8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16 (0.083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61E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3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423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5 (0.075)</w:t>
            </w:r>
          </w:p>
        </w:tc>
      </w:tr>
      <w:tr w:rsidR="008F120B" w:rsidRPr="00CC455E" w14:paraId="3D1A365E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84A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V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3C1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5 (0.2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97F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 (0.2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0B5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2 (0.0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B5B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 (0.066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EE4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2 (0.1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91B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8EA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)</w:t>
            </w:r>
          </w:p>
        </w:tc>
      </w:tr>
      <w:tr w:rsidR="008F120B" w:rsidRPr="00CC455E" w14:paraId="56E690FF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99A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Sea temp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606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 (0.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587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05 (0.29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892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5 (0.1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42C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5 (0.19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F9A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8E0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 (0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462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5 (0.35)</w:t>
            </w:r>
          </w:p>
        </w:tc>
      </w:tr>
      <w:tr w:rsidR="008F120B" w:rsidRPr="00CC455E" w14:paraId="2E96CB5A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7B7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ocean acid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CB6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 (0.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474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42 (0.15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370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3 (0.4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E50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75 (0.0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5E2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1BF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5 (0.3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C11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4)</w:t>
            </w:r>
          </w:p>
        </w:tc>
      </w:tr>
      <w:tr w:rsidR="008F120B" w:rsidRPr="00CC455E" w14:paraId="5FC89EAC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40B7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oil spi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9CBC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5 (0.4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B2D1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151 (0.000012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DB41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5 (0.00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3471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61 (0.16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B7B6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3 (0.066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8DDE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.33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6B4F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 (0.0577)</w:t>
            </w:r>
          </w:p>
        </w:tc>
      </w:tr>
      <w:tr w:rsidR="008F120B" w:rsidRPr="00CC455E" w14:paraId="7F521D3B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28DE" w14:textId="0F5876CD" w:rsidR="008F120B" w:rsidRPr="00CC455E" w:rsidRDefault="00083900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Benefits from </w:t>
            </w:r>
            <w:r w:rsidR="008F120B" w:rsidRPr="00CC455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Fisheries (n = 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8943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rea of Influenc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A7AA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requenc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FA0D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covery 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A724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gnitud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0137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mmun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8BDF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cces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638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Quality</w:t>
            </w:r>
          </w:p>
        </w:tc>
      </w:tr>
      <w:tr w:rsidR="008F120B" w:rsidRPr="00CC455E" w14:paraId="7EAA72A8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6AA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Destruc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4DA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808 (0.00040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111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48 (0.1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DBD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804 (0.0004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D46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95 (0.1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FCB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62 (0.0371)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BFD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5 (0.13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8B7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1 (0.149)</w:t>
            </w:r>
          </w:p>
        </w:tc>
      </w:tr>
      <w:tr w:rsidR="008F120B" w:rsidRPr="00CC455E" w14:paraId="76AA34B9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8A0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non-destructive low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C14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692 (0.00026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AA2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2 (0.12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35E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421 (0.00001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73B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1 (0.075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997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.096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DC6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6 (0.077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114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5 (0.0742)</w:t>
            </w:r>
          </w:p>
        </w:tc>
      </w:tr>
      <w:tr w:rsidR="008F120B" w:rsidRPr="00CC455E" w14:paraId="2A4532E9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8C2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non-destructive high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74A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23 (0.00088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666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3 (0.12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91C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7102 (0.0004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4BA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01 (0.12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D64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88 (0.055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2E3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93 (0.12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24D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25 (0.112)</w:t>
            </w:r>
          </w:p>
        </w:tc>
      </w:tr>
      <w:tr w:rsidR="008F120B" w:rsidRPr="00CC455E" w14:paraId="71658DDD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D03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lagic Low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90F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64 (0.001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3C6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3 (0.1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321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63 (0.00001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04D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8 (0.074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379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18 (0.097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D41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7 (0.061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DC6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3 (0.0613)</w:t>
            </w:r>
          </w:p>
        </w:tc>
      </w:tr>
      <w:tr w:rsidR="008F120B" w:rsidRPr="00CC455E" w14:paraId="3DEAE794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579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lagic high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07F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64 (0.001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F0E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8 (0.10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E93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235 (0.00009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DE1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6 (0.096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02A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14 (0.05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E39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06 (0.14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9AB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25 (0.106)</w:t>
            </w:r>
          </w:p>
        </w:tc>
      </w:tr>
      <w:tr w:rsidR="008F120B" w:rsidRPr="00CC455E" w14:paraId="14716F71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E4F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creational Fish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CD8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363 (0.00018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2F7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8 (0.092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0BB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591 (0.00002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9F3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6 (0.10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914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92 (0.09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E10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6 (0.029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998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 (0.0614)</w:t>
            </w:r>
          </w:p>
        </w:tc>
      </w:tr>
      <w:tr w:rsidR="008F120B" w:rsidRPr="00CC455E" w14:paraId="6CFF7534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F9A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infish Aqua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269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861 (0.0083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BED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16 (0.083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BA6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32 (0.0001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583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95 (0.10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C6D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03 (0.12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FAE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22 (0.12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214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11 (0.145)</w:t>
            </w:r>
          </w:p>
        </w:tc>
      </w:tr>
      <w:tr w:rsidR="008F120B" w:rsidRPr="00CC455E" w14:paraId="4CDD4708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4DB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hellfish Aqua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43A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176 (0.00009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FD3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09 (0.090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C66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975 (0.00002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F41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1 (0.11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DAA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25 (0.14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CB2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5 (0.13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520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7 (0.121)</w:t>
            </w:r>
          </w:p>
        </w:tc>
      </w:tr>
      <w:tr w:rsidR="008F120B" w:rsidRPr="00CC455E" w14:paraId="03E709FF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E71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arge Boat Traff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D18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81 (0.0012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C06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29 (0.12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E3E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483 (0.0004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C14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8 (0.059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88A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66 (0.086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29A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6 (0.095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2A2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5 (0.0981)</w:t>
            </w:r>
          </w:p>
        </w:tc>
      </w:tr>
      <w:tr w:rsidR="008F120B" w:rsidRPr="00CC455E" w14:paraId="27843F30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229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orts, Marinas, and </w:t>
            </w:r>
            <w:proofErr w:type="spellStart"/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arbou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32C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140 (0.000080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DFE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65 (0.092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7D4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687 (0.0004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F1C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7 (0.09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397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3 (0.07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D85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7 (0.12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0F9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7 (0.138)</w:t>
            </w:r>
          </w:p>
        </w:tc>
      </w:tr>
      <w:tr w:rsidR="008F120B" w:rsidRPr="00CC455E" w14:paraId="4AA6D55C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E48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mall docks, ramps, whar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3C4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391 (0.000017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47D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26 (0.095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A0A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95 (0.00003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09B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1 (0.087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B6E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 (0.088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691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4 (0.1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D23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7 (0.119)</w:t>
            </w:r>
          </w:p>
        </w:tc>
      </w:tr>
      <w:tr w:rsidR="008F120B" w:rsidRPr="00CC455E" w14:paraId="5548330A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FF9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og dumping, handling, sto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180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135 (0.00008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B74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63 (0.097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3C5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316 (0.00009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958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244 (0.12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E6D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1 (0.10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593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8 (0.13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52B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5 (0.147)</w:t>
            </w:r>
          </w:p>
        </w:tc>
      </w:tr>
      <w:tr w:rsidR="008F120B" w:rsidRPr="00CC455E" w14:paraId="31DB2850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F5A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Ocean dump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CF0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69 (0.001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2FE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06 (0.13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CF5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426 (0.0001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55E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27 (0.1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978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3 (0.08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AFC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7 (0.12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179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41 (0.134)</w:t>
            </w:r>
          </w:p>
        </w:tc>
      </w:tr>
      <w:tr w:rsidR="008F120B" w:rsidRPr="00CC455E" w14:paraId="71006240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4A9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u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98A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807 (0.00040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82E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48 (0.1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A72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06 (0.0006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BD4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23 (0.12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A13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25 (0.048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930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72 (0.15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112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5 (0.137)</w:t>
            </w:r>
          </w:p>
        </w:tc>
      </w:tr>
      <w:tr w:rsidR="008F120B" w:rsidRPr="00CC455E" w14:paraId="3B0D3205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18B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ulp and Pap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6B9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302 (0.001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64E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09 (0.090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D9D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954 (0.0004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0AD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73 (0.12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85A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3 (0.044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AC8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42 (0.14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DF7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25 (0.111)</w:t>
            </w:r>
          </w:p>
        </w:tc>
      </w:tr>
      <w:tr w:rsidR="008F120B" w:rsidRPr="00CC455E" w14:paraId="797AEEFC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AB3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nshore Min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BFD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25 (0.0012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5B6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 (0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2BC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11 (0.001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608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 (0.11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440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51 (0.05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F14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28 (0.15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DD4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51 (0.156)</w:t>
            </w:r>
          </w:p>
        </w:tc>
      </w:tr>
      <w:tr w:rsidR="008F120B" w:rsidRPr="00CC455E" w14:paraId="6F50D1FA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3AB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uman settlem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AAB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28 (0.008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054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16 (0.083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4ED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92 (0.0009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0E2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9 (0.10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21D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25 (0.048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253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 (0.068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9EF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 (0.0916)</w:t>
            </w:r>
          </w:p>
        </w:tc>
      </w:tr>
      <w:tr w:rsidR="008F120B" w:rsidRPr="00CC455E" w14:paraId="2599F0ED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4DC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i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526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35 (0.00087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69C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01 (0.098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A76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681 (0.0004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E52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2 (0.093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E55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66 (0.073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B16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16 (0.1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160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86 (0.135)</w:t>
            </w:r>
          </w:p>
        </w:tc>
      </w:tr>
      <w:tr w:rsidR="008F120B" w:rsidRPr="00CC455E" w14:paraId="4244B066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85C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ean acid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AFF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5 (0.1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183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9 (0.13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5B3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3 (0.09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0C6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46 (0.13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1F6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3 (0.11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13D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8 (0.12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417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84 (0.132)</w:t>
            </w:r>
          </w:p>
        </w:tc>
      </w:tr>
      <w:tr w:rsidR="008F120B" w:rsidRPr="00CC455E" w14:paraId="2A4875A3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133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a Level R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2C5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5 (0.1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1B3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18 (0.12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C2E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4 (0.1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3C2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84 (0.16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AAA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77 (0.12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F13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5 (0.09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18E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7 (0.119)</w:t>
            </w:r>
          </w:p>
        </w:tc>
      </w:tr>
      <w:tr w:rsidR="008F120B" w:rsidRPr="00CC455E" w14:paraId="5696335F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B86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a temp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CDC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7 (0.1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82B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32 (0.13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997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3 (0.1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700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44 (0.14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D28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51 (0.11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116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6 (0.090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9B7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1 (0.121)</w:t>
            </w:r>
          </w:p>
        </w:tc>
      </w:tr>
      <w:tr w:rsidR="008F120B" w:rsidRPr="00CC455E" w14:paraId="36A003A1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B46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V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AF8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 (0.15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F0D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09 (0.14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1CD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3 (0.1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18D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4 (0.15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388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88 (0.1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B59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25 (0.034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E82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3 (0.0746)</w:t>
            </w:r>
          </w:p>
        </w:tc>
      </w:tr>
      <w:tr w:rsidR="008F120B" w:rsidRPr="00CC455E" w14:paraId="7E7818FB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05F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Sea temp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A8D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27 (0.1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4C7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13 (0.14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936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7 (0.1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603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61 (0.1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F5F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62 (0.037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E1F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18 (0.098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D8F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75 (0.133)</w:t>
            </w:r>
          </w:p>
        </w:tc>
      </w:tr>
      <w:tr w:rsidR="008F120B" w:rsidRPr="00CC455E" w14:paraId="5F3B2ECB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428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ocean acid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294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27 (0.1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520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01 (0.13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B55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7 (0.1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28C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8 (0.10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907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54C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88 (0.1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935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77 (0.119)</w:t>
            </w:r>
          </w:p>
        </w:tc>
      </w:tr>
      <w:tr w:rsidR="008F120B" w:rsidRPr="00CC455E" w14:paraId="2A1B51A7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F18C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oil spi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788B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52 (0.0096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5250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5 (0.13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9849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391 (0.000099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1283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76 (0.14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0B42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66 (0.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B09E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41 (0.13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82B2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1 (0.102)</w:t>
            </w:r>
          </w:p>
        </w:tc>
      </w:tr>
      <w:tr w:rsidR="008F120B" w:rsidRPr="00CC455E" w14:paraId="7061B4C3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84437" w14:textId="4A5DB043" w:rsidR="008F120B" w:rsidRPr="00CC455E" w:rsidRDefault="00083900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bookmarkStart w:id="0" w:name="_GoBack"/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Coastal </w:t>
            </w:r>
            <w:bookmarkEnd w:id="0"/>
            <w:r w:rsidR="008F120B" w:rsidRPr="00CC455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Recreation (n = 1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DD5E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rea of Influenc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517A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requenc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935B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covery 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F65D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gnitud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3667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mmun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DB56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cces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4D44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Quality</w:t>
            </w:r>
          </w:p>
        </w:tc>
      </w:tr>
      <w:tr w:rsidR="008F120B" w:rsidRPr="00CC455E" w14:paraId="29778EC4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836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Destruc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6CF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01 (0.00099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62D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8 (0.086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093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46 (0.0002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F39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42 (0.12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31D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93A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7 (0.29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DD9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 (0.264)</w:t>
            </w:r>
          </w:p>
        </w:tc>
      </w:tr>
      <w:tr w:rsidR="008F120B" w:rsidRPr="00CC455E" w14:paraId="15F11395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CA8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non-destructive low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3DE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00 (0.00099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A63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9 (0.085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20E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245 (0.0001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42B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26 (0.14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1F3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 (0.16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D4A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33 (0.078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C39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3 (0.130)</w:t>
            </w:r>
          </w:p>
        </w:tc>
      </w:tr>
      <w:tr w:rsidR="008F120B" w:rsidRPr="00CC455E" w14:paraId="78D5C279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F68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mersal non-destructive high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344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0 (0.0099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2BF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9 (0.11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321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413 (0.0001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A55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28 (0.15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629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33 (0.12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D5C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3 (0.15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2EF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33 (0.260)</w:t>
            </w:r>
          </w:p>
        </w:tc>
      </w:tr>
      <w:tr w:rsidR="008F120B" w:rsidRPr="00CC455E" w14:paraId="33590447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88C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lagic Low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240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501 (0.0050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4C6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11 (0.11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2C0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94 (0.00005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265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2 (0.093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C5F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 (0.08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D0B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 (0.0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3F4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 (0.142)</w:t>
            </w:r>
          </w:p>
        </w:tc>
      </w:tr>
      <w:tr w:rsidR="008F120B" w:rsidRPr="00CC455E" w14:paraId="1ABF2523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DE1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lagic high bycat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674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501 (0.0049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E9A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11 (0.11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9EC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36 (0.0004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786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8 (0.11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237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66 (0.13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805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 (0.15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CB0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6 (0.283)</w:t>
            </w:r>
          </w:p>
        </w:tc>
      </w:tr>
      <w:tr w:rsidR="008F120B" w:rsidRPr="00CC455E" w14:paraId="78E90785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814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creational Fish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3C8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3 (0.08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AE7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04 (0.15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3D0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1 (0.05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374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4 (0.095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E94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 (0.1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0E2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 (0.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8FB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5 (0.25)</w:t>
            </w:r>
          </w:p>
        </w:tc>
      </w:tr>
      <w:tr w:rsidR="008F120B" w:rsidRPr="00CC455E" w14:paraId="71D52433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6C8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infish Aqua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76E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10 (0.00097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444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87 (0.11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034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393 (0.0001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BBA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 (0.15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792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33 (0.1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5B1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06 (0.29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EC6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 (0.256)</w:t>
            </w:r>
          </w:p>
        </w:tc>
      </w:tr>
      <w:tr w:rsidR="008F120B" w:rsidRPr="00CC455E" w14:paraId="403FA32C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B13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hellfish Aqua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3C9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809 (0.00079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298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8 (0.12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04D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335 (0.0001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8BA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5 (0.11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02D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.17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35F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2 (0.23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3D9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5 (0.201)</w:t>
            </w:r>
          </w:p>
        </w:tc>
      </w:tr>
      <w:tr w:rsidR="008F120B" w:rsidRPr="00CC455E" w14:paraId="5B117212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A1B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arge Boat Traff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649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814 (0.0079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95E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38 (0.16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9C7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102 (0.00004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1BE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6 (0.063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603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11 (0.15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A62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 (0.085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F82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06 (0.259)</w:t>
            </w:r>
          </w:p>
        </w:tc>
      </w:tr>
      <w:tr w:rsidR="008F120B" w:rsidRPr="00CC455E" w14:paraId="6DA8B625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FE5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orts, Marinas, and </w:t>
            </w:r>
            <w:proofErr w:type="spellStart"/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arbou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6B3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808 (0.00079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747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08F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955 (0.0004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A80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2 (0.14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FCE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88 (0.1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781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25 (0.37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EC3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4)</w:t>
            </w:r>
          </w:p>
        </w:tc>
      </w:tr>
      <w:tr w:rsidR="008F120B" w:rsidRPr="00CC455E" w14:paraId="4A0C401A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A42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mall docks, ramps, whar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1A3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103 (0.000099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1E3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09 (0.090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48A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425 (0.0002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D1C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6 (0.13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198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22 (0.18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3B4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 (0.3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76C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6 (0.44)</w:t>
            </w:r>
          </w:p>
        </w:tc>
      </w:tr>
      <w:tr w:rsidR="008F120B" w:rsidRPr="00CC455E" w14:paraId="174BB75F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0BD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og dumping, handling, sto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4F7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134 (0.0001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5FD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87 (0.11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E21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925 (0.0003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6E4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 (0.14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CFD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88 (0.1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605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 (0.24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207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 (0.252)</w:t>
            </w:r>
          </w:p>
        </w:tc>
      </w:tr>
      <w:tr w:rsidR="008F120B" w:rsidRPr="00CC455E" w14:paraId="10C03E37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834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ean dump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93A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126 (0.00009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5B1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5 (0.31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7C3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912 (0.0005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05C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1 (0.13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866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5 (0.16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791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6 (0.24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F08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5 (0.202)</w:t>
            </w:r>
          </w:p>
        </w:tc>
      </w:tr>
      <w:tr w:rsidR="008F120B" w:rsidRPr="00CC455E" w14:paraId="7EB210B6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8F4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u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AC0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455 (0.0026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41F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51 (0.24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995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88 (0.0006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6F9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4 (0.11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949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66 (0.08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73C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83 (0.28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E28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 (0.264)</w:t>
            </w:r>
          </w:p>
        </w:tc>
      </w:tr>
      <w:tr w:rsidR="008F120B" w:rsidRPr="00CC455E" w14:paraId="6B77C9EA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1FF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ulp and Pap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E8C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96 (0.027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F92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51 (0.24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255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74 (0.0005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0C3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6 (0.14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8DD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66 (0.08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AA2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6 (0.16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733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 (0.15)</w:t>
            </w:r>
          </w:p>
        </w:tc>
      </w:tr>
      <w:tr w:rsidR="008F120B" w:rsidRPr="00CC455E" w14:paraId="05531465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F40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nshore Min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225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201 (0.0001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1D1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50 (0.24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47F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98 (0.0008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44C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2 (0.17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E6F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3 (0.096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BB2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3 (0.26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485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 (0.152)</w:t>
            </w:r>
          </w:p>
        </w:tc>
      </w:tr>
      <w:tr w:rsidR="008F120B" w:rsidRPr="00CC455E" w14:paraId="3F57EC64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1CC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uman settlem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50C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604 (0.0039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51C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4D8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24 (0.001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6AB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58 (0.14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E88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44 (0.055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CBD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6 (0.21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3C3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6 (0.136)</w:t>
            </w:r>
          </w:p>
        </w:tc>
      </w:tr>
      <w:tr w:rsidR="008F120B" w:rsidRPr="00CC455E" w14:paraId="350394E4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985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i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02B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0 (0.24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FAA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55 (0.04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5F1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35 (0.0001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ED1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06 (0.14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492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22 (0.10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CB1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3 (0.16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D3A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33 (0.176)</w:t>
            </w:r>
          </w:p>
        </w:tc>
      </w:tr>
      <w:tr w:rsidR="008F120B" w:rsidRPr="00CC455E" w14:paraId="20643B25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BAA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ean acid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91F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2 (0.19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009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290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06 (0.0008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9D6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5 (0.093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4FA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33 (0.066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9DF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 (0.1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680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6 (0.200)</w:t>
            </w:r>
          </w:p>
        </w:tc>
      </w:tr>
      <w:tr w:rsidR="008F120B" w:rsidRPr="00CC455E" w14:paraId="72053758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BE2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a Level R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A5F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22 (0.014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5BA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353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76 (0.0009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67A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8 (0.15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424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66 (0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D5B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6 (0.13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8AF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 (0.2)</w:t>
            </w:r>
          </w:p>
        </w:tc>
      </w:tr>
      <w:tr w:rsidR="008F120B" w:rsidRPr="00CC455E" w14:paraId="09B442EE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329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a temp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9C0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4 (0.18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A15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4B5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 (0.0007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2B8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28 (0.15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CB3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77 (0.070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D4A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 (0.1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ABB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6 (0.203)</w:t>
            </w:r>
          </w:p>
        </w:tc>
      </w:tr>
      <w:tr w:rsidR="008F120B" w:rsidRPr="00CC455E" w14:paraId="792621A0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67D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V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DF7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73 (0.3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956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F984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03 (0.001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406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8 (0.077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93C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5 (0.14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A253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 (0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F9E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75 (0.325)</w:t>
            </w:r>
          </w:p>
        </w:tc>
      </w:tr>
      <w:tr w:rsidR="008F120B" w:rsidRPr="00CC455E" w14:paraId="779746DB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DEC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Sea temp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4DA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4 (0.18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F58F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57A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3 (0.1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658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36 (0.19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9BB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44 (0.055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E996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 (0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E4E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5 (0.35)</w:t>
            </w:r>
          </w:p>
        </w:tc>
      </w:tr>
      <w:tr w:rsidR="008F120B" w:rsidRPr="00CC455E" w14:paraId="649946BC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257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uture ocean acid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FAE8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4 (0.18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645B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E6B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36 (0.01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C390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11 (0.15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6287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88 (0.070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8839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66 (0.26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A881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83 (0.316)</w:t>
            </w:r>
          </w:p>
        </w:tc>
      </w:tr>
      <w:tr w:rsidR="008F120B" w:rsidRPr="00CC455E" w14:paraId="09507B2C" w14:textId="77777777" w:rsidTr="0008390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B8D6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Future oil spi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BE8C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53 (0.0092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EF882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99 (0.00076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06CC5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391 (0.00014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9775D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5 (0.17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514AA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88 (0.070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66FBC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73 (0.32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95F0E" w14:textId="77777777" w:rsidR="008F120B" w:rsidRPr="00CC455E" w:rsidRDefault="008F120B" w:rsidP="000839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C455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83 (0.316)</w:t>
            </w:r>
          </w:p>
        </w:tc>
      </w:tr>
    </w:tbl>
    <w:p w14:paraId="6F920DB7" w14:textId="77777777" w:rsidR="00083900" w:rsidRDefault="00083900"/>
    <w:sectPr w:rsidR="000839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4C4CF5"/>
    <w:multiLevelType w:val="multilevel"/>
    <w:tmpl w:val="906E3680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2970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20B"/>
    <w:rsid w:val="00083900"/>
    <w:rsid w:val="00461FF2"/>
    <w:rsid w:val="00492348"/>
    <w:rsid w:val="008F120B"/>
    <w:rsid w:val="00BE4877"/>
    <w:rsid w:val="00FD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59F80"/>
  <w15:chartTrackingRefBased/>
  <w15:docId w15:val="{8CB731A7-B6C6-45C7-8B6B-B4344BD7E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20B"/>
    <w:pPr>
      <w:spacing w:after="0" w:line="48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20B"/>
    <w:pPr>
      <w:keepLines/>
      <w:pageBreakBefore/>
      <w:numPr>
        <w:numId w:val="1"/>
      </w:numPr>
      <w:outlineLvl w:val="0"/>
    </w:pPr>
    <w:rPr>
      <w:rFonts w:eastAsia="SimSu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F120B"/>
    <w:pPr>
      <w:keepLines/>
      <w:pageBreakBefore/>
      <w:numPr>
        <w:ilvl w:val="1"/>
        <w:numId w:val="1"/>
      </w:numPr>
      <w:ind w:left="360"/>
      <w:outlineLvl w:val="1"/>
    </w:pPr>
    <w:rPr>
      <w:rFonts w:eastAsia="SimSu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F120B"/>
    <w:pPr>
      <w:keepNext/>
      <w:numPr>
        <w:ilvl w:val="2"/>
        <w:numId w:val="1"/>
      </w:numPr>
      <w:outlineLvl w:val="2"/>
    </w:pPr>
    <w:rPr>
      <w:rFonts w:eastAsia="SimSun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8F120B"/>
    <w:pPr>
      <w:keepNext/>
      <w:numPr>
        <w:ilvl w:val="3"/>
        <w:numId w:val="1"/>
      </w:numPr>
      <w:outlineLvl w:val="3"/>
    </w:pPr>
    <w:rPr>
      <w:rFonts w:eastAsia="SimSun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8F120B"/>
    <w:pPr>
      <w:keepNext/>
      <w:numPr>
        <w:ilvl w:val="4"/>
        <w:numId w:val="1"/>
      </w:numPr>
      <w:outlineLvl w:val="4"/>
    </w:pPr>
    <w:rPr>
      <w:rFonts w:eastAsia="Times New Roman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8F120B"/>
    <w:pPr>
      <w:numPr>
        <w:ilvl w:val="5"/>
        <w:numId w:val="1"/>
      </w:numPr>
      <w:outlineLvl w:val="5"/>
    </w:pPr>
    <w:rPr>
      <w:rFonts w:eastAsia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1"/>
    <w:qFormat/>
    <w:rsid w:val="008F120B"/>
    <w:pPr>
      <w:numPr>
        <w:ilvl w:val="6"/>
        <w:numId w:val="1"/>
      </w:numPr>
      <w:outlineLvl w:val="6"/>
    </w:pPr>
    <w:rPr>
      <w:rFonts w:eastAsia="Times New Roman"/>
      <w:b/>
    </w:rPr>
  </w:style>
  <w:style w:type="paragraph" w:styleId="Heading8">
    <w:name w:val="heading 8"/>
    <w:basedOn w:val="Normal"/>
    <w:next w:val="Normal"/>
    <w:link w:val="Heading8Char"/>
    <w:uiPriority w:val="1"/>
    <w:qFormat/>
    <w:rsid w:val="008F120B"/>
    <w:pPr>
      <w:keepNext/>
      <w:numPr>
        <w:ilvl w:val="7"/>
        <w:numId w:val="1"/>
      </w:numPr>
      <w:outlineLvl w:val="7"/>
    </w:pPr>
    <w:rPr>
      <w:rFonts w:eastAsia="Times New Roman"/>
      <w:b/>
      <w:iCs/>
    </w:rPr>
  </w:style>
  <w:style w:type="paragraph" w:styleId="Heading9">
    <w:name w:val="heading 9"/>
    <w:basedOn w:val="Normal"/>
    <w:next w:val="Normal"/>
    <w:link w:val="Heading9Char"/>
    <w:uiPriority w:val="1"/>
    <w:qFormat/>
    <w:rsid w:val="008F120B"/>
    <w:pPr>
      <w:numPr>
        <w:ilvl w:val="8"/>
        <w:numId w:val="1"/>
      </w:numPr>
      <w:spacing w:before="240" w:after="60"/>
      <w:outlineLvl w:val="8"/>
    </w:pPr>
    <w:rPr>
      <w:rFonts w:ascii="Calibri" w:eastAsia="Times New Roman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20B"/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20B"/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F120B"/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F120B"/>
    <w:rPr>
      <w:rFonts w:ascii="Times New Roman" w:eastAsia="SimSun" w:hAnsi="Times New Roman" w:cs="Times New Roman"/>
      <w:b/>
      <w:bCs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8F120B"/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8F120B"/>
    <w:rPr>
      <w:rFonts w:ascii="Times New Roman" w:eastAsia="Times New Roman" w:hAnsi="Times New Roman" w:cs="Times New Roman"/>
      <w:b/>
      <w:b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rsid w:val="008F120B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8F120B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1"/>
    <w:rsid w:val="008F120B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qFormat/>
    <w:rsid w:val="008F120B"/>
    <w:rPr>
      <w:b/>
      <w:bCs/>
      <w:sz w:val="20"/>
      <w:szCs w:val="18"/>
    </w:rPr>
  </w:style>
  <w:style w:type="character" w:customStyle="1" w:styleId="CaptionChar">
    <w:name w:val="Caption Char"/>
    <w:link w:val="Caption"/>
    <w:rsid w:val="008F120B"/>
    <w:rPr>
      <w:rFonts w:ascii="Times New Roman" w:eastAsia="Cambria" w:hAnsi="Times New Roman" w:cs="Times New Roman"/>
      <w:b/>
      <w:bCs/>
      <w:sz w:val="20"/>
      <w:szCs w:val="18"/>
      <w:lang w:val="en-US"/>
    </w:rPr>
  </w:style>
  <w:style w:type="table" w:customStyle="1" w:styleId="GridTable1Light1">
    <w:name w:val="Grid Table 1 Light1"/>
    <w:basedOn w:val="TableNormal"/>
    <w:uiPriority w:val="46"/>
    <w:rsid w:val="008F120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F120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20B"/>
    <w:rPr>
      <w:rFonts w:ascii="Tahoma" w:eastAsia="Cambr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8F12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120B"/>
    <w:rPr>
      <w:color w:val="954F72"/>
      <w:u w:val="single"/>
    </w:rPr>
  </w:style>
  <w:style w:type="paragraph" w:customStyle="1" w:styleId="xl65">
    <w:name w:val="xl65"/>
    <w:basedOn w:val="Normal"/>
    <w:rsid w:val="008F12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14"/>
      <w:szCs w:val="14"/>
    </w:rPr>
  </w:style>
  <w:style w:type="paragraph" w:customStyle="1" w:styleId="xl66">
    <w:name w:val="xl66"/>
    <w:basedOn w:val="Normal"/>
    <w:rsid w:val="008F12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4"/>
      <w:szCs w:val="14"/>
    </w:rPr>
  </w:style>
  <w:style w:type="paragraph" w:customStyle="1" w:styleId="xl67">
    <w:name w:val="xl67"/>
    <w:basedOn w:val="Normal"/>
    <w:rsid w:val="008F120B"/>
    <w:pPr>
      <w:spacing w:before="100" w:beforeAutospacing="1" w:after="100" w:afterAutospacing="1" w:line="240" w:lineRule="auto"/>
      <w:jc w:val="center"/>
    </w:pPr>
    <w:rPr>
      <w:rFonts w:eastAsia="Times New Roman"/>
      <w:sz w:val="14"/>
      <w:szCs w:val="14"/>
    </w:rPr>
  </w:style>
  <w:style w:type="paragraph" w:customStyle="1" w:styleId="xl68">
    <w:name w:val="xl68"/>
    <w:basedOn w:val="Normal"/>
    <w:rsid w:val="008F120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8F1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20B"/>
    <w:rPr>
      <w:rFonts w:ascii="Times New Roman" w:eastAsia="Cambria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20B"/>
    <w:rPr>
      <w:rFonts w:ascii="Times New Roman" w:eastAsia="Cambria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F12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18</Words>
  <Characters>13214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1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s@mun.ca</dc:creator>
  <cp:keywords/>
  <dc:description/>
  <cp:lastModifiedBy>Singh, Gerald</cp:lastModifiedBy>
  <cp:revision>2</cp:revision>
  <dcterms:created xsi:type="dcterms:W3CDTF">2020-02-27T17:36:00Z</dcterms:created>
  <dcterms:modified xsi:type="dcterms:W3CDTF">2020-02-27T17:36:00Z</dcterms:modified>
</cp:coreProperties>
</file>